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color w:val="000000"/>
          <w:lang w:val="en-GB"/>
        </w:rPr>
      </w:pPr>
      <w:r>
        <w:rPr>
          <w:b/>
          <w:bCs/>
          <w:color w:val="000000"/>
        </w:rPr>
        <w:t xml:space="preserve">Cuestionario para los científicos retornados a España </w:t>
      </w:r>
    </w:p>
    <w:p>
      <w:pPr>
        <w:pStyle w:val="Normal"/>
        <w:jc w:val="center"/>
        <w:rPr>
          <w:rFonts w:eastAsia="Times New Roman"/>
          <w:b/>
          <w:b/>
          <w:bCs/>
          <w:color w:val="000000"/>
          <w:lang w:eastAsia="es-ES"/>
        </w:rPr>
      </w:pPr>
      <w:r>
        <w:rPr>
          <w:color w:val="000000"/>
          <w:lang w:val="en-GB"/>
        </w:rPr>
        <w:t xml:space="preserve">Questionnaire for </w:t>
      </w:r>
      <w:r>
        <w:rPr>
          <w:color w:val="000000"/>
          <w:lang w:val="en-US"/>
        </w:rPr>
        <w:t>Scientists returned to Spain</w:t>
        <w:br/>
      </w:r>
    </w:p>
    <w:tbl>
      <w:tblPr>
        <w:tblW w:w="836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31"/>
        <w:gridCol w:w="50"/>
        <w:gridCol w:w="45"/>
        <w:gridCol w:w="15"/>
      </w:tblGrid>
      <w:tr>
        <w:trPr/>
        <w:tc>
          <w:tcPr>
            <w:tcW w:w="8364" w:type="dxa"/>
            <w:gridSpan w:val="5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Indique el tipo de organización donde realiza su labor investigadora principal.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cate the type of organization where you perform your main research work.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ública (1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Public University (1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rivada (2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Private University (2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rganismo público de investigación (3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es-ES"/>
              </w:rPr>
              <w:t>Public Research Institution  (3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Otros centros de I+D de las Administraciones Públicas (4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Other Public Research Centers (4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entro tecnológico de propiedad y gestión pública (5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 xml:space="preserve">Public Technological Center (5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entro tecnológico de propiedad y gestión privada (6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Private Technological Center (6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Entidad pública sin ánimo de lucro (7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color w:val="000000"/>
                <w:lang w:val="fr-FR"/>
              </w:rPr>
              <w:t>Non-for-profit Public Institution (7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Entidad privada sin ánimo de lucro (8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fr-FR"/>
              </w:rPr>
              <w:t>Non-for-profit  Private Institution (8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ran empresa (igual o superior a 250 empleados) (9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Large company (equal or more than 250 employees) (9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ediana empresa (menos de 250 empleados) (10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Medium company (less than 250 employees) (10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Pequeña empresa (menos de 50 empleados) (11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Small company (less than 50 employees) (11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icroempresa (menos de 10 empleados) (12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Microcompany (less than 10 employees) (12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41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825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Señale el área de conocimiento objeto de esta labor investigadora.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lang w:val="en-US"/>
              </w:rPr>
              <w:t>Select the area of ​​knowledge for your research work.</w:t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iencias (1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iences (1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iencias de la Salud (2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ealth Sciences (2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iencias Sociales, Jurídicas, Artes y Humanidades (3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Social Sciences, Law, Arts and Humanities (3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>Ingeniería y Arquitectura (4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Engineering and Architecture (4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329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06"/>
      </w:tblGrid>
      <w:tr>
        <w:trPr/>
        <w:tc>
          <w:tcPr>
            <w:tcW w:w="832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eleccione Comunidad o Ciudad Autónoma en caso de haber elegido España en la pregunta anterior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"/>
              </w:rPr>
              <w:t>Have you chosen Spain in the previous question, please select Region or Autonomous City as your  answer below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344" w:type="dxa"/>
        <w:jc w:val="left"/>
        <w:tblInd w:w="-46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121"/>
        <w:gridCol w:w="2061"/>
        <w:gridCol w:w="2162"/>
      </w:tblGrid>
      <w:tr>
        <w:trPr/>
        <w:tc>
          <w:tcPr>
            <w:tcW w:w="8344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ique el grupo al que pertenece dentro del colectivo investigador: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y your research collective</w:t>
            </w:r>
          </w:p>
        </w:tc>
      </w:tr>
      <w:tr>
        <w:trPr/>
        <w:tc>
          <w:tcPr>
            <w:tcW w:w="41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6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6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1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predoctoral del sector público (1) 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D Student at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the Public Sector (1)</w:t>
            </w:r>
          </w:p>
        </w:tc>
        <w:tc>
          <w:tcPr>
            <w:tcW w:w="206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postdoctoral del sector público (2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stdoctoral Researcher at the Public Sector (2)</w:t>
            </w:r>
          </w:p>
        </w:tc>
        <w:tc>
          <w:tcPr>
            <w:tcW w:w="206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contratado doctor o científico de plantilla del sector público (3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ssociate Professor or Scientific Staff at the Public Sector (3) </w:t>
            </w:r>
          </w:p>
        </w:tc>
        <w:tc>
          <w:tcPr>
            <w:tcW w:w="206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2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predoctoral </w:t>
            </w:r>
            <w:r>
              <w:rPr>
                <w:color w:val="000000"/>
              </w:rPr>
              <w:t xml:space="preserve">del sector privado (4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D Student at the Private Sector (4)</w:t>
            </w:r>
          </w:p>
        </w:tc>
        <w:tc>
          <w:tcPr>
            <w:tcW w:w="206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Investigador independiente (5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search Fellow/Independent Researcher (5)</w:t>
            </w:r>
          </w:p>
        </w:tc>
        <w:tc>
          <w:tcPr>
            <w:tcW w:w="206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2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Investigador titular (lecturer, senior lecturer, reader, professor, team leader) (6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Principal Investigator (Lecturer, Senior Lecturer, Reader, Professor, Team Leader) (6)</w:t>
            </w:r>
          </w:p>
        </w:tc>
        <w:tc>
          <w:tcPr>
            <w:tcW w:w="206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Otro (7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Other (7)</w:t>
            </w:r>
          </w:p>
        </w:tc>
        <w:tc>
          <w:tcPr>
            <w:tcW w:w="206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2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31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91"/>
      </w:tblGrid>
      <w:tr>
        <w:trPr/>
        <w:tc>
          <w:tcPr>
            <w:tcW w:w="831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exo: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ender: 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Femenino (F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Female (F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asculino (M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Male (M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379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82"/>
        <w:gridCol w:w="2041"/>
        <w:gridCol w:w="2131"/>
        <w:gridCol w:w="50"/>
        <w:gridCol w:w="45"/>
        <w:gridCol w:w="30"/>
      </w:tblGrid>
      <w:tr>
        <w:trPr/>
        <w:tc>
          <w:tcPr>
            <w:tcW w:w="825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¿Es posible que Usted se vuelva a marchar de España para efectuar ciencia en el exterior? 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Would it be possible for you to leave Spain again to carry out scientific research abroad?</w:t>
              <w:br/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wPorcentaj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Si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Y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56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val="fr-FR" w:eastAsia="es-ES"/>
              </w:rPr>
              <w:t xml:space="preserve">Depende de las oportunidades laborales </w:t>
            </w:r>
          </w:p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Depends on the job opportunities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256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Quizás a tiempo parcial o al final de mi carrera </w:t>
            </w:r>
          </w:p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Perhaps part-time or at the end of career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256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No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No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56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8262" w:type="dxa"/>
        <w:jc w:val="left"/>
        <w:tblInd w:w="-3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39"/>
      </w:tblGrid>
      <w:tr>
        <w:trPr/>
        <w:tc>
          <w:tcPr>
            <w:tcW w:w="8262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Hps"/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</w:rPr>
              <w:t xml:space="preserve">¿En qué medida fueron importantes los siguientes factores en su decisión de </w:t>
            </w:r>
            <w:r>
              <w:rPr>
                <w:b/>
                <w:bCs/>
                <w:color w:val="000000"/>
                <w:lang w:eastAsia="es-ES"/>
              </w:rPr>
              <w:t>regresar del exterior para continuar con su carrera investigadora en España</w:t>
            </w:r>
            <w:r>
              <w:rPr>
                <w:b/>
                <w:bCs/>
                <w:color w:val="000000"/>
              </w:rPr>
              <w:t xml:space="preserve">?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rStyle w:val="Hps"/>
                <w:b/>
                <w:bCs/>
                <w:color w:val="000000"/>
                <w:lang w:val="pt-PT"/>
              </w:rPr>
              <w:t xml:space="preserve">Escala de Likert de 1 a 9: nada importante = 1; neutral = 5; extremadamente importante = 9.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 what extent were the following factors important in your decision to return from abroad in order to continue your research career in Spain?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ikert scale from 1 to 9: Totally unimportant = 1; Neutral = 5; 9 = Extremely important.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3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Oportunidades para mejorar mis perspectivas de carrera en el futuro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Opportunities to improve my career in the future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Excepcionales profesores, compañeros de trabajo o miembros del equipo de investigación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utstanding faculty, colleagues or research team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Mejores instalaciones e infraestructuras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etter facilities and infrastructures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Abundantes fondos económicos para la investigación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reater availability of research funds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Excelencia/prestigio de la institución extranjera en mi área de investigación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xcellence/prestige of the institution in my research area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ejor salario y compensaciones monetarias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etter wage and monetary compensation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Mejores condiciones laborales (vacaciones, horas de trabajo, por ejemplo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etter working conditions (holidays,  working hours, for example)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Mejores prestaciones personales (permisos parentales, pensiones, seguros, entre otros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etter fringe benefits (parental leave, insurance, retirement pensions, </w:t>
            </w:r>
            <w:r>
              <w:rPr>
                <w:color w:val="000000"/>
                <w:lang w:val="en-US"/>
              </w:rPr>
              <w:t>among other aspects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s-ES"/>
              </w:rPr>
            </w:pPr>
            <w:r>
              <w:rPr>
                <w:b/>
                <w:bCs/>
                <w:color w:val="000000"/>
              </w:rPr>
              <w:t xml:space="preserve">Mejorar mi formación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  <w:lang w:val="es-ES"/>
              </w:rPr>
              <w:t>To improve my training</w:t>
            </w:r>
            <w:r>
              <w:rPr>
                <w:b/>
                <w:bCs/>
                <w:color w:val="000000"/>
                <w:lang w:val="es-ES"/>
              </w:rPr>
              <w:br/>
              <w:br/>
            </w:r>
          </w:p>
        </w:tc>
        <w:tc>
          <w:tcPr>
            <w:tcW w:w="2041" w:type="dxa"/>
            <w:tcBorders>
              <w:lef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9" w:type="dxa"/>
            <w:tcBorders>
              <w:left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Nivel inadecuado de responsabilidad social en mi organización en el exterior (inexistencia de medidas de conciliación profesional y familiar, inestabilidad laboral, bajas prestaciones personales, incumplimiento de derechos sociolaborales básicos, entre otros aspectos)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adequate level of social responsibility in my organization abroad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(</w:t>
            </w:r>
            <w:r>
              <w:rPr>
                <w:bCs/>
                <w:color w:val="000000"/>
                <w:lang w:val="en-US"/>
              </w:rPr>
              <w:t xml:space="preserve">the lack of balance between work life and family life, labor instability, low personal benefits, basic social and labor rights breaches,  </w:t>
            </w:r>
            <w:r>
              <w:rPr>
                <w:color w:val="000000"/>
                <w:lang w:val="en-US"/>
              </w:rPr>
              <w:t>among other aspects)</w:t>
              <w:br/>
            </w:r>
          </w:p>
        </w:tc>
        <w:tc>
          <w:tcPr>
            <w:tcW w:w="2041" w:type="dxa"/>
            <w:tcBorders>
              <w:lef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9" w:type="dxa"/>
            <w:tcBorders>
              <w:left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_tradnl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s-ES"/>
    </w:rPr>
  </w:style>
  <w:style w:type="paragraph" w:styleId="Heading2">
    <w:name w:val="Heading 2"/>
    <w:basedOn w:val="Encabezado4"/>
    <w:next w:val="TextBody"/>
    <w:qFormat/>
    <w:pPr>
      <w:numPr>
        <w:ilvl w:val="0"/>
        <w:numId w:val="2"/>
      </w:numPr>
      <w:spacing w:before="200" w:after="120"/>
      <w:outlineLvl w:val="1"/>
    </w:pPr>
    <w:rPr>
      <w:rFonts w:ascii="Liberation Serif;Times New Roman" w:hAnsi="Liberation Serif;Times New Roman" w:eastAsia="Droid Sans Fallback" w:cs="FreeSans;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uentedeprrafopredeter">
    <w:name w:val="Fuente de párrafo predeter."/>
    <w:qFormat/>
    <w:rPr/>
  </w:style>
  <w:style w:type="character" w:styleId="Fuentedeprrafopredeter9">
    <w:name w:val="Fuente de párrafo predeter.9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8">
    <w:name w:val="Fuente de párrafo predeter.8"/>
    <w:qFormat/>
    <w:rPr/>
  </w:style>
  <w:style w:type="character" w:styleId="Fuentedeprrafopredeter7">
    <w:name w:val="Fuente de párrafo predeter.7"/>
    <w:qFormat/>
    <w:rPr/>
  </w:style>
  <w:style w:type="character" w:styleId="WW8Num7z0">
    <w:name w:val="WW8Num7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6">
    <w:name w:val="Fuente de párrafo predeter.6"/>
    <w:qFormat/>
    <w:rPr/>
  </w:style>
  <w:style w:type="character" w:styleId="Fuentedeprrafopredeter5">
    <w:name w:val="Fuente de párrafo predeter.5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Fuentedeprrafopredeter4">
    <w:name w:val="Fuente de párrafo predeter.4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3">
    <w:name w:val="Fuente de párrafo predeter.3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Fuentedeprrafopredeter1"/>
    <w:qFormat/>
    <w:rPr/>
  </w:style>
  <w:style w:type="character" w:styleId="Longtext">
    <w:name w:val="long_text"/>
    <w:basedOn w:val="Fuentedeprrafopredeter1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efdecomentario1">
    <w:name w:val="Ref. de comentario1"/>
    <w:qFormat/>
    <w:rPr>
      <w:sz w:val="16"/>
      <w:szCs w:val="16"/>
    </w:rPr>
  </w:style>
  <w:style w:type="character" w:styleId="PageNumber">
    <w:name w:val="Page Number"/>
    <w:basedOn w:val="Fuentedeprrafopredeter1"/>
    <w:rPr/>
  </w:style>
  <w:style w:type="character" w:styleId="Vietas">
    <w:name w:val="Viñetas"/>
    <w:qFormat/>
    <w:rPr>
      <w:rFonts w:ascii="OpenSymbol;Arial Unicode MS" w:hAnsi="OpenSymbol;Arial Unicode MS" w:eastAsia="OpenSymbol;Arial Unicode MS" w:cs="OpenSymbol;Arial Unicode MS"/>
    </w:rPr>
  </w:style>
  <w:style w:type="character" w:styleId="DefaultParagraphFont2">
    <w:name w:val="Default Paragraph Font2"/>
    <w:qFormat/>
    <w:rPr/>
  </w:style>
  <w:style w:type="character" w:styleId="Pseudotab">
    <w:name w:val="pseudotab"/>
    <w:basedOn w:val="DefaultParagraphFon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Encabezado9">
    <w:name w:val="Encabezado9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8">
    <w:name w:val="Encabezado8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8">
    <w:name w:val="Epígrafe8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7">
    <w:name w:val="Encabezado7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7">
    <w:name w:val="Epígrafe7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6">
    <w:name w:val="Encabezado6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6">
    <w:name w:val="Epígrafe6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5">
    <w:name w:val="Encabezado5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5">
    <w:name w:val="Epígrafe5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pgrafe4">
    <w:name w:val="Epígrafe4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3">
    <w:name w:val="Epígrafe3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2">
    <w:name w:val="Epígrafe2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DejaVu Sans"/>
      <w:kern w:val="2"/>
      <w:lang w:eastAsia="zh-CN"/>
    </w:rPr>
  </w:style>
  <w:style w:type="paragraph" w:styleId="Contenidodelatabla">
    <w:name w:val="Contenido de la tabla"/>
    <w:basedOn w:val="Normal"/>
    <w:qFormat/>
    <w:pPr>
      <w:suppressLineNumbers/>
    </w:pPr>
    <w:rPr>
      <w:rFonts w:eastAsia="Times New Roman"/>
      <w:sz w:val="20"/>
      <w:szCs w:val="20"/>
      <w:lang w:val="en-GB" w:eastAsia="zh-CN"/>
    </w:rPr>
  </w:style>
  <w:style w:type="paragraph" w:styleId="Textoindependiente26">
    <w:name w:val="Texto independiente 26"/>
    <w:basedOn w:val="Normal"/>
    <w:qFormat/>
    <w:pPr>
      <w:widowControl w:val="false"/>
      <w:spacing w:lineRule="auto" w:line="480" w:before="0" w:after="120"/>
    </w:pPr>
    <w:rPr>
      <w:rFonts w:eastAsia="DejaVu Sans"/>
      <w:kern w:val="2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1">
    <w:name w:val="Texto comentario1"/>
    <w:basedOn w:val="Normal"/>
    <w:qFormat/>
    <w:pPr>
      <w:suppressAutoHyphens w:val="false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22">
    <w:name w:val="Texto independiente 22"/>
    <w:basedOn w:val="Normal"/>
    <w:qFormat/>
    <w:pPr>
      <w:suppressAutoHyphens w:val="false"/>
      <w:spacing w:lineRule="auto" w:line="480" w:before="0" w:after="120"/>
    </w:pPr>
    <w:rPr>
      <w:rFonts w:eastAsia="Times New Roman"/>
      <w:kern w:val="2"/>
      <w:lang w:val="es-ES" w:eastAsia="zh-CN"/>
    </w:rPr>
  </w:style>
  <w:style w:type="paragraph" w:styleId="Contenidodelmarco">
    <w:name w:val="Contenido del marc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8-01-01T01:25:00Z</dcterms:created>
  <dc:creator>pedro</dc:creator>
  <dc:description/>
  <dc:language>en-US</dc:language>
  <cp:lastModifiedBy>pedro</cp:lastModifiedBy>
  <cp:lastPrinted>2016-03-28T13:39:00Z</cp:lastPrinted>
  <dcterms:modified xsi:type="dcterms:W3CDTF">2016-12-11T08:52:00Z</dcterms:modified>
  <cp:revision>7</cp:revision>
  <dc:subject/>
  <dc:title>Muy buenas tardes, Susana: </dc:title>
</cp:coreProperties>
</file>